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page" w:horzAnchor="margin" w:tblpY="1816"/>
        <w:tblW w:w="5042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2"/>
        <w:gridCol w:w="3345"/>
        <w:gridCol w:w="968"/>
        <w:gridCol w:w="968"/>
        <w:gridCol w:w="968"/>
        <w:gridCol w:w="1521"/>
        <w:gridCol w:w="415"/>
        <w:gridCol w:w="1097"/>
      </w:tblGrid>
      <w:tr w:rsidR="00A70820" w:rsidRPr="00B52816" w:rsidTr="00B52040">
        <w:trPr>
          <w:trHeight w:val="521"/>
        </w:trPr>
        <w:tc>
          <w:tcPr>
            <w:tcW w:w="6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0820" w:rsidRPr="00B52816" w:rsidRDefault="00A70820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Hemisphere</w:t>
            </w:r>
          </w:p>
        </w:tc>
        <w:tc>
          <w:tcPr>
            <w:tcW w:w="155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0820" w:rsidRPr="00B52816" w:rsidRDefault="00A70820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8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ion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of Interest</w:t>
            </w:r>
          </w:p>
        </w:tc>
        <w:tc>
          <w:tcPr>
            <w:tcW w:w="13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0820" w:rsidRPr="00B52816" w:rsidRDefault="00A70820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Center </w:t>
            </w:r>
            <w:r w:rsidR="00501E7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MNI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B528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ordinates (mm)</w:t>
            </w:r>
          </w:p>
        </w:tc>
        <w:tc>
          <w:tcPr>
            <w:tcW w:w="900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70820" w:rsidRDefault="00A70820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Volume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70820" w:rsidRDefault="00A70820" w:rsidP="00B5204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Voxel</w:t>
            </w:r>
          </w:p>
        </w:tc>
      </w:tr>
      <w:tr w:rsidR="00EB4269" w:rsidRPr="00B52816" w:rsidTr="00B52040">
        <w:trPr>
          <w:trHeight w:val="521"/>
        </w:trPr>
        <w:tc>
          <w:tcPr>
            <w:tcW w:w="68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269" w:rsidRPr="00B52816" w:rsidRDefault="00EB4269" w:rsidP="00B5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4269" w:rsidRPr="00B52816" w:rsidRDefault="00EB4269" w:rsidP="00B5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269" w:rsidRPr="00B52816" w:rsidRDefault="00EB4269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8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269" w:rsidRPr="00B52816" w:rsidRDefault="00EB4269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8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4269" w:rsidRPr="00B52816" w:rsidRDefault="00EB4269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5281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z</w:t>
            </w:r>
          </w:p>
        </w:tc>
        <w:tc>
          <w:tcPr>
            <w:tcW w:w="707" w:type="pct"/>
            <w:tcBorders>
              <w:left w:val="nil"/>
              <w:bottom w:val="single" w:sz="4" w:space="0" w:color="auto"/>
              <w:right w:val="nil"/>
            </w:tcBorders>
          </w:tcPr>
          <w:p w:rsidR="00EB4269" w:rsidRPr="00B52816" w:rsidRDefault="00A70820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   </w:t>
            </w:r>
            <w:r w:rsidR="000F39CF" w:rsidRPr="000F39C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(m</w:t>
            </w:r>
            <w:r w:rsidR="000F39C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m</w:t>
            </w:r>
            <w:r w:rsidR="000F39CF" w:rsidRPr="000F39C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3</w:t>
            </w:r>
            <w:r w:rsidR="000F39C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703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B4269" w:rsidRPr="00B52816" w:rsidRDefault="00A70820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0F39C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ount</w:t>
            </w:r>
            <w:r w:rsidR="00D03D0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</w:tr>
      <w:tr w:rsidR="002F2E26" w:rsidRPr="00B52816" w:rsidTr="00B52040">
        <w:trPr>
          <w:trHeight w:val="601"/>
        </w:trPr>
        <w:tc>
          <w:tcPr>
            <w:tcW w:w="68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F2E26" w:rsidRPr="00B52816" w:rsidRDefault="002F2E26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2E26" w:rsidRPr="00B52816" w:rsidRDefault="002F2E26" w:rsidP="00B5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함초롬바탕" w:hAnsi="Times New Roman" w:cs="Times New Roman" w:hint="eastAsia"/>
                <w:sz w:val="24"/>
              </w:rPr>
              <w:t>P</w:t>
            </w:r>
            <w:r>
              <w:rPr>
                <w:rFonts w:ascii="Times New Roman" w:eastAsia="함초롬바탕" w:hAnsi="Times New Roman" w:cs="Times New Roman"/>
                <w:sz w:val="24"/>
              </w:rPr>
              <w:t xml:space="preserve">rimary </w:t>
            </w:r>
            <w:r>
              <w:rPr>
                <w:rFonts w:ascii="Times New Roman" w:eastAsia="함초롬바탕" w:hAnsi="Times New Roman" w:cs="Times New Roman" w:hint="eastAsia"/>
                <w:sz w:val="24"/>
              </w:rPr>
              <w:t>motor cortex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2E26" w:rsidRPr="00B52816" w:rsidRDefault="005E23CC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27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2E26" w:rsidRPr="00B52816" w:rsidRDefault="005E23CC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17.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2E26" w:rsidRPr="00B52816" w:rsidRDefault="005E23CC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9.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2E26" w:rsidRPr="00B52816" w:rsidRDefault="005E23CC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542.2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2E26" w:rsidRPr="00B52816" w:rsidRDefault="005E23CC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73</w:t>
            </w:r>
          </w:p>
        </w:tc>
      </w:tr>
      <w:tr w:rsidR="002F2E26" w:rsidRPr="00B52816" w:rsidTr="00B52040">
        <w:trPr>
          <w:trHeight w:val="601"/>
        </w:trPr>
        <w:tc>
          <w:tcPr>
            <w:tcW w:w="68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F2E26" w:rsidRDefault="002F2E26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2E26" w:rsidRPr="00A91064" w:rsidRDefault="002F2E26" w:rsidP="00B5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sz w:val="24"/>
              </w:rPr>
            </w:pPr>
            <w:r>
              <w:rPr>
                <w:rFonts w:ascii="Times New Roman" w:eastAsia="함초롬바탕" w:hAnsi="Times New Roman" w:cs="Times New Roman" w:hint="eastAsia"/>
                <w:sz w:val="24"/>
              </w:rPr>
              <w:t>P</w:t>
            </w:r>
            <w:r>
              <w:rPr>
                <w:rFonts w:ascii="Times New Roman" w:eastAsia="함초롬바탕" w:hAnsi="Times New Roman" w:cs="Times New Roman"/>
                <w:sz w:val="24"/>
              </w:rPr>
              <w:t>rimary somatosensory cort</w:t>
            </w:r>
            <w:r>
              <w:rPr>
                <w:rFonts w:ascii="Times New Roman" w:eastAsia="함초롬바탕" w:hAnsi="Times New Roman" w:cs="Times New Roman" w:hint="eastAsia"/>
                <w:sz w:val="24"/>
              </w:rPr>
              <w:t>ex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2E26" w:rsidRPr="00B52816" w:rsidRDefault="008D70D5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29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2E26" w:rsidRPr="00B52816" w:rsidRDefault="008D70D5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29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2E26" w:rsidRPr="00B52816" w:rsidRDefault="008D70D5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8.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2E26" w:rsidRPr="00B52816" w:rsidRDefault="00501E74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273.3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2E26" w:rsidRPr="00B52816" w:rsidRDefault="00501E74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73</w:t>
            </w:r>
          </w:p>
        </w:tc>
      </w:tr>
      <w:tr w:rsidR="006564E3" w:rsidRPr="00B52816" w:rsidTr="00B52040">
        <w:trPr>
          <w:trHeight w:val="601"/>
        </w:trPr>
        <w:tc>
          <w:tcPr>
            <w:tcW w:w="68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564E3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64E3" w:rsidRPr="00A91064" w:rsidRDefault="00CD5A7B" w:rsidP="00B5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sz w:val="24"/>
              </w:rPr>
            </w:pPr>
            <w:r>
              <w:rPr>
                <w:rFonts w:ascii="Times New Roman" w:eastAsia="함초롬바탕" w:hAnsi="Times New Roman" w:cs="Times New Roman" w:hint="eastAsia"/>
                <w:sz w:val="24"/>
              </w:rPr>
              <w:t>Hesc</w:t>
            </w:r>
            <w:r w:rsidR="006564E3">
              <w:rPr>
                <w:rFonts w:ascii="Times New Roman" w:eastAsia="함초롬바탕" w:hAnsi="Times New Roman" w:cs="Times New Roman" w:hint="eastAsia"/>
                <w:sz w:val="24"/>
              </w:rPr>
              <w:t>le</w:t>
            </w:r>
            <w:r>
              <w:rPr>
                <w:rFonts w:ascii="Times New Roman" w:eastAsia="함초롬바탕" w:hAnsi="Times New Roman" w:cs="Times New Roman"/>
                <w:sz w:val="24"/>
              </w:rPr>
              <w:t>’</w:t>
            </w:r>
            <w:r>
              <w:rPr>
                <w:rFonts w:ascii="Times New Roman" w:eastAsia="함초롬바탕" w:hAnsi="Times New Roman" w:cs="Times New Roman" w:hint="eastAsia"/>
                <w:sz w:val="24"/>
              </w:rPr>
              <w:t>s</w:t>
            </w:r>
            <w:r w:rsidR="006564E3">
              <w:rPr>
                <w:rFonts w:ascii="Times New Roman" w:eastAsia="함초롬바탕" w:hAnsi="Times New Roman" w:cs="Times New Roman" w:hint="eastAsia"/>
                <w:sz w:val="24"/>
              </w:rPr>
              <w:t xml:space="preserve"> gyrus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45.2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27.9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.3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64.4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84</w:t>
            </w:r>
          </w:p>
        </w:tc>
      </w:tr>
      <w:tr w:rsidR="006564E3" w:rsidRPr="00B52816" w:rsidTr="00B52040">
        <w:trPr>
          <w:trHeight w:val="601"/>
        </w:trPr>
        <w:tc>
          <w:tcPr>
            <w:tcW w:w="68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4E3" w:rsidRPr="00A91064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sz w:val="24"/>
              </w:rPr>
            </w:pPr>
            <w:r>
              <w:rPr>
                <w:rFonts w:ascii="Times New Roman" w:eastAsia="함초롬바탕" w:hAnsi="Times New Roman" w:cs="Times New Roman" w:hint="eastAsia"/>
                <w:sz w:val="24"/>
              </w:rPr>
              <w:t>Anterior pon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5.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22.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34.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047.1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89</w:t>
            </w:r>
          </w:p>
        </w:tc>
      </w:tr>
      <w:tr w:rsidR="006564E3" w:rsidRPr="00B52816" w:rsidTr="00B52040">
        <w:trPr>
          <w:trHeight w:val="601"/>
        </w:trPr>
        <w:tc>
          <w:tcPr>
            <w:tcW w:w="68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4E3" w:rsidRPr="00A91064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sz w:val="24"/>
              </w:rPr>
            </w:pPr>
            <w:r>
              <w:rPr>
                <w:rFonts w:ascii="Times New Roman" w:eastAsia="함초롬바탕" w:hAnsi="Times New Roman" w:cs="Times New Roman" w:hint="eastAsia"/>
                <w:sz w:val="24"/>
              </w:rPr>
              <w:t>Posterior pons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64E3" w:rsidRPr="00B52816" w:rsidRDefault="008D70D5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4.5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64E3" w:rsidRPr="00B52816" w:rsidRDefault="008D70D5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35.3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64E3" w:rsidRPr="00B52816" w:rsidRDefault="008D70D5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31.8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20.9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05</w:t>
            </w:r>
          </w:p>
        </w:tc>
      </w:tr>
      <w:tr w:rsidR="006564E3" w:rsidRPr="00B52816" w:rsidTr="00B52040">
        <w:trPr>
          <w:trHeight w:val="601"/>
        </w:trPr>
        <w:tc>
          <w:tcPr>
            <w:tcW w:w="684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4E3" w:rsidRPr="00A91064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sz w:val="24"/>
              </w:rPr>
            </w:pPr>
            <w:r>
              <w:rPr>
                <w:rFonts w:ascii="Times New Roman" w:eastAsia="함초롬바탕" w:hAnsi="Times New Roman" w:cs="Times New Roman" w:hint="eastAsia"/>
                <w:sz w:val="24"/>
              </w:rPr>
              <w:t>Acoustic radiatio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21.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34.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.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760.2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54</w:t>
            </w:r>
          </w:p>
        </w:tc>
      </w:tr>
      <w:tr w:rsidR="006564E3" w:rsidRPr="00B52816" w:rsidTr="00B52040">
        <w:trPr>
          <w:trHeight w:val="601"/>
        </w:trPr>
        <w:tc>
          <w:tcPr>
            <w:tcW w:w="68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564E3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  <w:p w:rsidR="006564E3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Right</w:t>
            </w:r>
          </w:p>
          <w:p w:rsidR="006564E3" w:rsidRPr="00B95F23" w:rsidRDefault="006564E3" w:rsidP="00B52040">
            <w:pPr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함초롬바탕" w:hAnsi="Times New Roman" w:cs="Times New Roman" w:hint="eastAsia"/>
                <w:sz w:val="24"/>
              </w:rPr>
              <w:t>P</w:t>
            </w:r>
            <w:r>
              <w:rPr>
                <w:rFonts w:ascii="Times New Roman" w:eastAsia="함초롬바탕" w:hAnsi="Times New Roman" w:cs="Times New Roman"/>
                <w:sz w:val="24"/>
              </w:rPr>
              <w:t xml:space="preserve">rimary </w:t>
            </w:r>
            <w:r>
              <w:rPr>
                <w:rFonts w:ascii="Times New Roman" w:eastAsia="함초롬바탕" w:hAnsi="Times New Roman" w:cs="Times New Roman" w:hint="eastAsia"/>
                <w:sz w:val="24"/>
              </w:rPr>
              <w:t>motor cortex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564E3" w:rsidRPr="00B52816" w:rsidRDefault="005E23CC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31.3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564E3" w:rsidRPr="00B52816" w:rsidRDefault="005E23CC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16.8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6564E3" w:rsidRPr="00B52816" w:rsidRDefault="005E23CC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8.4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564E3" w:rsidRPr="00B52816" w:rsidRDefault="005E23CC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40</w:t>
            </w:r>
            <w:r w:rsidR="006564E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564E3" w:rsidRPr="00B52816" w:rsidRDefault="005E23CC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22</w:t>
            </w:r>
          </w:p>
        </w:tc>
      </w:tr>
      <w:tr w:rsidR="00501E74" w:rsidRPr="00B52816" w:rsidTr="00B52040">
        <w:trPr>
          <w:trHeight w:val="601"/>
        </w:trPr>
        <w:tc>
          <w:tcPr>
            <w:tcW w:w="68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01E74" w:rsidRPr="00B52816" w:rsidRDefault="00501E74" w:rsidP="00B5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1E74" w:rsidRPr="00A91064" w:rsidRDefault="00501E74" w:rsidP="00B5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sz w:val="24"/>
              </w:rPr>
            </w:pPr>
            <w:r>
              <w:rPr>
                <w:rFonts w:ascii="Times New Roman" w:eastAsia="함초롬바탕" w:hAnsi="Times New Roman" w:cs="Times New Roman" w:hint="eastAsia"/>
                <w:sz w:val="24"/>
              </w:rPr>
              <w:t>P</w:t>
            </w:r>
            <w:r>
              <w:rPr>
                <w:rFonts w:ascii="Times New Roman" w:eastAsia="함초롬바탕" w:hAnsi="Times New Roman" w:cs="Times New Roman"/>
                <w:sz w:val="24"/>
              </w:rPr>
              <w:t>rimary somatosensory cort</w:t>
            </w:r>
            <w:r>
              <w:rPr>
                <w:rFonts w:ascii="Times New Roman" w:eastAsia="함초롬바탕" w:hAnsi="Times New Roman" w:cs="Times New Roman" w:hint="eastAsia"/>
                <w:sz w:val="24"/>
              </w:rPr>
              <w:t>ex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1E74" w:rsidRPr="00B52816" w:rsidRDefault="00501E74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0.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1E74" w:rsidRPr="00B52816" w:rsidRDefault="00501E74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32.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1E74" w:rsidRPr="00B52816" w:rsidRDefault="00501E74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31.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74" w:rsidRPr="00B52816" w:rsidRDefault="00501E74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356.5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E74" w:rsidRPr="00B52816" w:rsidRDefault="00501E74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04</w:t>
            </w:r>
          </w:p>
        </w:tc>
      </w:tr>
      <w:tr w:rsidR="006564E3" w:rsidRPr="00B52816" w:rsidTr="00B52040">
        <w:trPr>
          <w:trHeight w:val="601"/>
        </w:trPr>
        <w:tc>
          <w:tcPr>
            <w:tcW w:w="68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64E3" w:rsidRPr="00A91064" w:rsidRDefault="00CD5A7B" w:rsidP="00B5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sz w:val="24"/>
              </w:rPr>
            </w:pPr>
            <w:r>
              <w:rPr>
                <w:rFonts w:ascii="Times New Roman" w:eastAsia="함초롬바탕" w:hAnsi="Times New Roman" w:cs="Times New Roman" w:hint="eastAsia"/>
                <w:sz w:val="24"/>
              </w:rPr>
              <w:t>Hesc</w:t>
            </w:r>
            <w:r w:rsidR="006564E3">
              <w:rPr>
                <w:rFonts w:ascii="Times New Roman" w:eastAsia="함초롬바탕" w:hAnsi="Times New Roman" w:cs="Times New Roman" w:hint="eastAsia"/>
                <w:sz w:val="24"/>
              </w:rPr>
              <w:t>le</w:t>
            </w:r>
            <w:r>
              <w:rPr>
                <w:rFonts w:ascii="Times New Roman" w:eastAsia="함초롬바탕" w:hAnsi="Times New Roman" w:cs="Times New Roman"/>
                <w:sz w:val="24"/>
              </w:rPr>
              <w:t>’</w:t>
            </w:r>
            <w:r>
              <w:rPr>
                <w:rFonts w:ascii="Times New Roman" w:eastAsia="함초롬바탕" w:hAnsi="Times New Roman" w:cs="Times New Roman" w:hint="eastAsia"/>
                <w:sz w:val="24"/>
              </w:rPr>
              <w:t>s</w:t>
            </w:r>
            <w:r w:rsidR="006564E3">
              <w:rPr>
                <w:rFonts w:ascii="Times New Roman" w:eastAsia="함초롬바탕" w:hAnsi="Times New Roman" w:cs="Times New Roman" w:hint="eastAsia"/>
                <w:sz w:val="24"/>
              </w:rPr>
              <w:t xml:space="preserve"> gyrus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8.9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20.1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.3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35.2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36</w:t>
            </w:r>
          </w:p>
        </w:tc>
      </w:tr>
      <w:tr w:rsidR="006564E3" w:rsidRPr="00B52816" w:rsidTr="00B52040">
        <w:trPr>
          <w:trHeight w:val="601"/>
        </w:trPr>
        <w:tc>
          <w:tcPr>
            <w:tcW w:w="68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64E3" w:rsidRPr="00A91064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sz w:val="24"/>
              </w:rPr>
            </w:pPr>
            <w:r>
              <w:rPr>
                <w:rFonts w:ascii="Times New Roman" w:eastAsia="함초롬바탕" w:hAnsi="Times New Roman" w:cs="Times New Roman" w:hint="eastAsia"/>
                <w:sz w:val="24"/>
              </w:rPr>
              <w:t>Anterior pon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.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20.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34.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17.8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41</w:t>
            </w:r>
          </w:p>
        </w:tc>
      </w:tr>
      <w:tr w:rsidR="006564E3" w:rsidRPr="00B52816" w:rsidTr="00B52040">
        <w:trPr>
          <w:trHeight w:val="601"/>
        </w:trPr>
        <w:tc>
          <w:tcPr>
            <w:tcW w:w="68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5" w:type="pct"/>
            <w:tcBorders>
              <w:top w:val="nil"/>
              <w:left w:val="nil"/>
              <w:right w:val="nil"/>
            </w:tcBorders>
            <w:vAlign w:val="center"/>
          </w:tcPr>
          <w:p w:rsidR="006564E3" w:rsidRPr="00A91064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sz w:val="24"/>
              </w:rPr>
            </w:pPr>
            <w:r>
              <w:rPr>
                <w:rFonts w:ascii="Times New Roman" w:eastAsia="함초롬바탕" w:hAnsi="Times New Roman" w:cs="Times New Roman" w:hint="eastAsia"/>
                <w:sz w:val="24"/>
              </w:rPr>
              <w:t>Posterior pons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64E3" w:rsidRDefault="008D70D5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.3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64E3" w:rsidRDefault="008D70D5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34.5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564E3" w:rsidRDefault="008D70D5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31.3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:rsidR="006564E3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20.9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564E3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05</w:t>
            </w:r>
          </w:p>
        </w:tc>
      </w:tr>
      <w:tr w:rsidR="006564E3" w:rsidRPr="00B52816" w:rsidTr="00B52040">
        <w:trPr>
          <w:trHeight w:val="601"/>
        </w:trPr>
        <w:tc>
          <w:tcPr>
            <w:tcW w:w="68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64E3" w:rsidRPr="00B52816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64E3" w:rsidRPr="00A91064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함초롬바탕" w:hAnsi="Times New Roman" w:cs="Times New Roman"/>
                <w:sz w:val="24"/>
              </w:rPr>
            </w:pPr>
            <w:r>
              <w:rPr>
                <w:rFonts w:ascii="Times New Roman" w:eastAsia="함초롬바탕" w:hAnsi="Times New Roman" w:cs="Times New Roman" w:hint="eastAsia"/>
                <w:sz w:val="24"/>
              </w:rPr>
              <w:t>Acoustic radiation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64E3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8.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64E3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36.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64E3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2.4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64E3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294.6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64E3" w:rsidRDefault="006564E3" w:rsidP="00B520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81</w:t>
            </w:r>
          </w:p>
        </w:tc>
      </w:tr>
    </w:tbl>
    <w:p w:rsidR="005E23CC" w:rsidRPr="00B95F23" w:rsidRDefault="00B95F23">
      <w:pPr>
        <w:rPr>
          <w:rFonts w:ascii="Times New Roman" w:hAnsi="Times New Roman" w:cs="Times New Roman"/>
          <w:sz w:val="24"/>
          <w:szCs w:val="24"/>
        </w:rPr>
      </w:pPr>
      <w:r w:rsidRPr="00CD581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D581F" w:rsidRPr="00CD581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D581F">
        <w:rPr>
          <w:rFonts w:ascii="Times New Roman" w:hAnsi="Times New Roman" w:cs="Times New Roman"/>
          <w:b/>
          <w:sz w:val="24"/>
          <w:szCs w:val="24"/>
        </w:rPr>
        <w:t>1.</w:t>
      </w:r>
      <w:r w:rsidRPr="00B95F23">
        <w:rPr>
          <w:rFonts w:ascii="Times New Roman" w:hAnsi="Times New Roman" w:cs="Times New Roman"/>
          <w:sz w:val="24"/>
          <w:szCs w:val="24"/>
        </w:rPr>
        <w:t xml:space="preserve"> </w:t>
      </w:r>
      <w:r w:rsidR="00501E74">
        <w:rPr>
          <w:rFonts w:ascii="Times New Roman" w:hAnsi="Times New Roman" w:cs="Times New Roman" w:hint="eastAsia"/>
          <w:sz w:val="24"/>
          <w:szCs w:val="24"/>
        </w:rPr>
        <w:t xml:space="preserve">Information of Region of Interests (ROIs) </w:t>
      </w:r>
      <w:r w:rsidR="00B52040">
        <w:rPr>
          <w:rFonts w:ascii="Times New Roman" w:hAnsi="Times New Roman" w:cs="Times New Roman" w:hint="eastAsia"/>
          <w:sz w:val="24"/>
          <w:szCs w:val="24"/>
        </w:rPr>
        <w:t xml:space="preserve">using Diffusion Tensor Tractography </w:t>
      </w:r>
      <w:r w:rsidR="00501E74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45073A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501E74">
        <w:rPr>
          <w:rFonts w:ascii="Times New Roman" w:hAnsi="Times New Roman" w:cs="Times New Roman" w:hint="eastAsia"/>
          <w:sz w:val="24"/>
          <w:szCs w:val="24"/>
        </w:rPr>
        <w:t>Patient with Bilateral Putaminal Hemorrhagic Stroke</w:t>
      </w:r>
    </w:p>
    <w:p w:rsidR="00B95F23" w:rsidRPr="00227498" w:rsidRDefault="00B95F23" w:rsidP="00227498">
      <w:pPr>
        <w:widowControl/>
        <w:wordWrap/>
        <w:autoSpaceDE/>
        <w:autoSpaceDN/>
        <w:rPr>
          <w:rFonts w:hint="eastAsia"/>
        </w:rPr>
      </w:pPr>
      <w:bookmarkStart w:id="0" w:name="_GoBack"/>
      <w:bookmarkEnd w:id="0"/>
    </w:p>
    <w:sectPr w:rsidR="00B95F23" w:rsidRPr="00227498" w:rsidSect="00EB4269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5C4C" w:rsidRDefault="00BB5C4C" w:rsidP="00022D49">
      <w:pPr>
        <w:spacing w:after="0" w:line="240" w:lineRule="auto"/>
      </w:pPr>
      <w:r>
        <w:separator/>
      </w:r>
    </w:p>
  </w:endnote>
  <w:endnote w:type="continuationSeparator" w:id="0">
    <w:p w:rsidR="00BB5C4C" w:rsidRDefault="00BB5C4C" w:rsidP="00022D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5C4C" w:rsidRDefault="00BB5C4C" w:rsidP="00022D49">
      <w:pPr>
        <w:spacing w:after="0" w:line="240" w:lineRule="auto"/>
      </w:pPr>
      <w:r>
        <w:separator/>
      </w:r>
    </w:p>
  </w:footnote>
  <w:footnote w:type="continuationSeparator" w:id="0">
    <w:p w:rsidR="00BB5C4C" w:rsidRDefault="00BB5C4C" w:rsidP="00022D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A2E"/>
    <w:rsid w:val="00022D49"/>
    <w:rsid w:val="000B33A5"/>
    <w:rsid w:val="000F39CF"/>
    <w:rsid w:val="0014794A"/>
    <w:rsid w:val="00227498"/>
    <w:rsid w:val="002E2A2E"/>
    <w:rsid w:val="002F2E26"/>
    <w:rsid w:val="003034BA"/>
    <w:rsid w:val="00394A32"/>
    <w:rsid w:val="003B573F"/>
    <w:rsid w:val="0045073A"/>
    <w:rsid w:val="00501E74"/>
    <w:rsid w:val="00543F91"/>
    <w:rsid w:val="005B1E91"/>
    <w:rsid w:val="005E23CC"/>
    <w:rsid w:val="006564E3"/>
    <w:rsid w:val="006D1438"/>
    <w:rsid w:val="007D29B6"/>
    <w:rsid w:val="00880023"/>
    <w:rsid w:val="008D70D5"/>
    <w:rsid w:val="00A70820"/>
    <w:rsid w:val="00A76A82"/>
    <w:rsid w:val="00A91064"/>
    <w:rsid w:val="00AC0ECC"/>
    <w:rsid w:val="00B3384E"/>
    <w:rsid w:val="00B45E9F"/>
    <w:rsid w:val="00B52040"/>
    <w:rsid w:val="00B95F23"/>
    <w:rsid w:val="00BB5C4C"/>
    <w:rsid w:val="00CD581F"/>
    <w:rsid w:val="00CD5A7B"/>
    <w:rsid w:val="00D03D09"/>
    <w:rsid w:val="00EB4269"/>
    <w:rsid w:val="00F61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3BB4E37"/>
  <w15:docId w15:val="{DF765B16-ECC1-4312-BC89-558A20D45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5E9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B45E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22D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22D49"/>
  </w:style>
  <w:style w:type="paragraph" w:styleId="a5">
    <w:name w:val="footer"/>
    <w:basedOn w:val="a"/>
    <w:link w:val="Char0"/>
    <w:uiPriority w:val="99"/>
    <w:unhideWhenUsed/>
    <w:rsid w:val="00022D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22D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545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5935D7-496A-4BF5-AFDA-E2CBF5AD02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NUCH</cp:lastModifiedBy>
  <cp:revision>3</cp:revision>
  <dcterms:created xsi:type="dcterms:W3CDTF">2020-09-21T05:11:00Z</dcterms:created>
  <dcterms:modified xsi:type="dcterms:W3CDTF">2020-09-25T05:35:00Z</dcterms:modified>
</cp:coreProperties>
</file>